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72F" w:rsidRDefault="002F172F" w:rsidP="00323B43">
      <w:pPr>
        <w:rPr>
          <w:rFonts w:ascii="Times New Roman" w:hAnsi="Times New Roman"/>
          <w:bCs/>
          <w:sz w:val="28"/>
          <w:szCs w:val="28"/>
        </w:rPr>
      </w:pPr>
      <w:r w:rsidRPr="002F1265">
        <w:rPr>
          <w:rFonts w:ascii="Times New Roman" w:hAnsi="Times New Roman"/>
          <w:bCs/>
          <w:sz w:val="28"/>
          <w:szCs w:val="28"/>
        </w:rPr>
        <w:t>Supplemental S4 NL-VS-L0 GO Enrichment (Cellular Component)</w:t>
      </w:r>
    </w:p>
    <w:p w:rsidR="002F172F" w:rsidRPr="002F1265" w:rsidRDefault="002F172F" w:rsidP="00323B43">
      <w:pPr>
        <w:rPr>
          <w:rFonts w:ascii="Times New Roman" w:hAnsi="Times New Roman"/>
          <w:sz w:val="28"/>
          <w:szCs w:val="28"/>
        </w:rPr>
      </w:pPr>
    </w:p>
    <w:tbl>
      <w:tblPr>
        <w:tblW w:w="5000" w:type="pct"/>
        <w:tblBorders>
          <w:top w:val="single" w:sz="24" w:space="0" w:color="009933"/>
          <w:bottom w:val="single" w:sz="24" w:space="0" w:color="009933"/>
        </w:tblBorders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397"/>
        <w:gridCol w:w="1390"/>
        <w:gridCol w:w="2274"/>
        <w:gridCol w:w="1247"/>
        <w:gridCol w:w="1021"/>
        <w:gridCol w:w="1064"/>
        <w:gridCol w:w="1063"/>
      </w:tblGrid>
      <w:tr w:rsidR="002F172F" w:rsidRPr="001413DF" w:rsidTr="00047391">
        <w:tc>
          <w:tcPr>
            <w:tcW w:w="235" w:type="pct"/>
            <w:tcBorders>
              <w:top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CA3ED6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22" w:type="pct"/>
            <w:tcBorders>
              <w:top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CA3ED6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b/>
                <w:bCs/>
                <w:sz w:val="21"/>
                <w:szCs w:val="21"/>
              </w:rPr>
              <w:t>GO ID</w:t>
            </w:r>
          </w:p>
        </w:tc>
        <w:tc>
          <w:tcPr>
            <w:tcW w:w="1345" w:type="pct"/>
            <w:tcBorders>
              <w:top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CA3ED6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737" w:type="pct"/>
            <w:tcBorders>
              <w:top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CA3ED6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b/>
                <w:bCs/>
                <w:sz w:val="21"/>
                <w:szCs w:val="21"/>
              </w:rPr>
              <w:t>GeneRatio (8)</w:t>
            </w:r>
          </w:p>
        </w:tc>
        <w:tc>
          <w:tcPr>
            <w:tcW w:w="604" w:type="pct"/>
            <w:tcBorders>
              <w:top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CA3ED6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b/>
                <w:bCs/>
                <w:sz w:val="21"/>
                <w:szCs w:val="21"/>
              </w:rPr>
              <w:t>BgRatio (1849)</w:t>
            </w:r>
          </w:p>
        </w:tc>
        <w:tc>
          <w:tcPr>
            <w:tcW w:w="629" w:type="pct"/>
            <w:tcBorders>
              <w:top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CA3ED6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b/>
                <w:bCs/>
                <w:sz w:val="21"/>
                <w:szCs w:val="21"/>
              </w:rPr>
              <w:t>pvalue</w:t>
            </w:r>
          </w:p>
        </w:tc>
        <w:tc>
          <w:tcPr>
            <w:tcW w:w="629" w:type="pct"/>
            <w:tcBorders>
              <w:top w:val="single" w:sz="24" w:space="0" w:color="009933"/>
            </w:tcBorders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CA3ED6">
            <w:pPr>
              <w:adjustRightInd/>
              <w:snapToGrid/>
              <w:spacing w:after="0"/>
              <w:jc w:val="center"/>
              <w:rPr>
                <w:rFonts w:ascii="微软雅黑" w:cs="宋体"/>
                <w:b/>
                <w:bCs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b/>
                <w:bCs/>
                <w:sz w:val="21"/>
                <w:szCs w:val="21"/>
              </w:rPr>
              <w:t>p.adjust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4" w:anchor="gene1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875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microtubule associated complex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3 (1.24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095460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5" w:anchor="gene2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30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cytoskeletal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31 (1.68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12674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6" w:anchor="gene3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9536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plastid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3 (37.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330 (17.85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157346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7" w:anchor="gene4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5630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microtubule cytoskeleton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53 (2.8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20793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8" w:anchor="gene5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856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cytoskeleton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63 (3.4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242603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9" w:anchor="gene6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1976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plastid thylakoid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65 (3.5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249375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0" w:anchor="gene7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1984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organelle subcompartment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66 (3.5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252741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1" w:anchor="gene8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0312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external encapsulating structur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70 (3.7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26607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2" w:anchor="gene9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71944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cell periphery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78 (4.22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292115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3" w:anchor="gene10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623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cell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7 (87.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353 (73.17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322734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4" w:anchor="gene11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64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cell part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7 (87.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353 (73.1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322734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5" w:anchor="gene12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9579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thylakoid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96 (5.1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34777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6" w:anchor="gene13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229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intracellular organelle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5 (62.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971 (52.51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419333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7" w:anchor="gene14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226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organel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5 (62.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973 (52.6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42180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8" w:anchor="gene15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24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intracellular part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6 (7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266 (68.47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512928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19" w:anchor="gene16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234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protein complex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62 (8.76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520496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0" w:anchor="gene17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35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plastid part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62 (8.76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520496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1" w:anchor="gene18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231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intracellular membrane-bounded organel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4 (50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838 (45.32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530658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2" w:anchor="gene19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622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intracellular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6 (7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282 (69.3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534799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0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3" w:anchor="gene20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227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membrane-bounded organel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4 (50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854 (46.1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550789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1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4" w:anchor="gene21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44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cytoplasmic part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3 (37.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658 (35.5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586429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2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5" w:anchor="gene22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05737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cytoplasm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3 (37.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661 (35.75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59025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3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6" w:anchor="gene23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22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organelle part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 (2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435 (23.53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595593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4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7" w:anchor="gene24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46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intracellular organelle part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 (2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435 (23.53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595593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5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8" w:anchor="gene25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228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non-membrane-bounded organelle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18 (11.79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634191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6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29" w:anchor="gene26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3232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intracellular non-membrane-bounded organell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18 (11.79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634191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731758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7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0" w:anchor="gene27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2991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macromolecular complex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417 (22.55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871137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934133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8</w:t>
            </w:r>
          </w:p>
        </w:tc>
        <w:tc>
          <w:tcPr>
            <w:tcW w:w="822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1" w:anchor="gene28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31224</w:t>
              </w:r>
            </w:hyperlink>
          </w:p>
        </w:tc>
        <w:tc>
          <w:tcPr>
            <w:tcW w:w="1345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intrinsic component of membrane</w:t>
            </w:r>
          </w:p>
        </w:tc>
        <w:tc>
          <w:tcPr>
            <w:tcW w:w="737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418 (22.61%)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871857</w:t>
            </w:r>
          </w:p>
        </w:tc>
        <w:tc>
          <w:tcPr>
            <w:tcW w:w="629" w:type="pct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934133</w:t>
            </w:r>
          </w:p>
        </w:tc>
      </w:tr>
      <w:tr w:rsidR="002F172F" w:rsidRPr="001413DF" w:rsidTr="00047391">
        <w:tc>
          <w:tcPr>
            <w:tcW w:w="23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29</w:t>
            </w:r>
          </w:p>
        </w:tc>
        <w:tc>
          <w:tcPr>
            <w:tcW w:w="822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2" w:anchor="gene29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44425</w:t>
              </w:r>
            </w:hyperlink>
          </w:p>
        </w:tc>
        <w:tc>
          <w:tcPr>
            <w:tcW w:w="1345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membrane part</w:t>
            </w:r>
          </w:p>
        </w:tc>
        <w:tc>
          <w:tcPr>
            <w:tcW w:w="737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503 (27.2%)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921585</w:t>
            </w:r>
          </w:p>
        </w:tc>
        <w:tc>
          <w:tcPr>
            <w:tcW w:w="629" w:type="pct"/>
            <w:shd w:val="clear" w:color="auto" w:fill="CCFF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953364</w:t>
            </w:r>
          </w:p>
        </w:tc>
      </w:tr>
      <w:tr w:rsidR="002F172F" w:rsidRPr="001413DF" w:rsidTr="00047391">
        <w:tc>
          <w:tcPr>
            <w:tcW w:w="235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30</w:t>
            </w:r>
          </w:p>
        </w:tc>
        <w:tc>
          <w:tcPr>
            <w:tcW w:w="822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hyperlink r:id="rId33" w:anchor="gene30" w:tooltip="click to view genes" w:history="1">
              <w:r w:rsidRPr="001174CA">
                <w:rPr>
                  <w:rFonts w:ascii="微软雅黑" w:hAnsi="微软雅黑" w:cs="宋体"/>
                  <w:color w:val="0000FF"/>
                  <w:sz w:val="21"/>
                  <w:szCs w:val="21"/>
                </w:rPr>
                <w:t>GO:0016020</w:t>
              </w:r>
            </w:hyperlink>
          </w:p>
        </w:tc>
        <w:tc>
          <w:tcPr>
            <w:tcW w:w="1345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membrane</w:t>
            </w:r>
          </w:p>
        </w:tc>
        <w:tc>
          <w:tcPr>
            <w:tcW w:w="737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1 (12.5%)</w:t>
            </w:r>
          </w:p>
        </w:tc>
        <w:tc>
          <w:tcPr>
            <w:tcW w:w="604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770 (41.64%)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986697</w:t>
            </w:r>
          </w:p>
        </w:tc>
        <w:tc>
          <w:tcPr>
            <w:tcW w:w="629" w:type="pct"/>
            <w:tcBorders>
              <w:bottom w:val="single" w:sz="24" w:space="0" w:color="009933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2F172F" w:rsidRPr="001174CA" w:rsidRDefault="002F172F" w:rsidP="00A830CB">
            <w:pPr>
              <w:adjustRightInd/>
              <w:snapToGrid/>
              <w:spacing w:after="0"/>
              <w:jc w:val="center"/>
              <w:rPr>
                <w:rFonts w:ascii="微软雅黑" w:cs="宋体"/>
                <w:sz w:val="21"/>
                <w:szCs w:val="21"/>
              </w:rPr>
            </w:pPr>
            <w:r w:rsidRPr="001174CA">
              <w:rPr>
                <w:rFonts w:ascii="微软雅黑" w:hAnsi="微软雅黑" w:cs="宋体"/>
                <w:sz w:val="21"/>
                <w:szCs w:val="21"/>
              </w:rPr>
              <w:t>0.986697</w:t>
            </w:r>
          </w:p>
        </w:tc>
      </w:tr>
    </w:tbl>
    <w:p w:rsidR="002F172F" w:rsidRDefault="002F172F" w:rsidP="00323B43"/>
    <w:sectPr w:rsidR="002F172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174CA"/>
    <w:rsid w:val="00047391"/>
    <w:rsid w:val="001174CA"/>
    <w:rsid w:val="001413DF"/>
    <w:rsid w:val="002176C0"/>
    <w:rsid w:val="0024528D"/>
    <w:rsid w:val="00273102"/>
    <w:rsid w:val="002F1265"/>
    <w:rsid w:val="002F172F"/>
    <w:rsid w:val="00323B43"/>
    <w:rsid w:val="003D37D8"/>
    <w:rsid w:val="004358AB"/>
    <w:rsid w:val="00462982"/>
    <w:rsid w:val="007977E9"/>
    <w:rsid w:val="008B7726"/>
    <w:rsid w:val="00A830CB"/>
    <w:rsid w:val="00A928E1"/>
    <w:rsid w:val="00CA3ED6"/>
    <w:rsid w:val="00CB2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1174CA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2189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9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1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1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2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34" Type="http://schemas.openxmlformats.org/officeDocument/2006/relationships/fontTable" Target="fontTable.xml"/><Relationship Id="rId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1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1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2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3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2" Type="http://schemas.openxmlformats.org/officeDocument/2006/relationships/settings" Target="settings.xml"/><Relationship Id="rId1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2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2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1" Type="http://schemas.openxmlformats.org/officeDocument/2006/relationships/styles" Target="styles.xml"/><Relationship Id="rId6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1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2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3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15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23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28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1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1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31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9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14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22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27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30" Type="http://schemas.openxmlformats.org/officeDocument/2006/relationships/hyperlink" Target="file:///E:\2018-7-3%E7%81%AB%E9%BE%99%E6%9E%9C%E8%BD%AC%E5%BD%95%E7%BB%84%E6%B5%8B%E5%BA%8F\%E5%AE%8C%E6%95%B4%E7%89%88%E6%95%B0%E6%8D%AE\GDR3855-Hylocereus_undulatus_Britt-12-RNAseq_result\4_Function\2_Group_Diff_Function\UP_DOWN\GO\NL-VS-L0.C.html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8</TotalTime>
  <Pages>2</Pages>
  <Words>1740</Words>
  <Characters>992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3</cp:revision>
  <dcterms:created xsi:type="dcterms:W3CDTF">2018-12-23T08:21:00Z</dcterms:created>
  <dcterms:modified xsi:type="dcterms:W3CDTF">2019-11-20T10:07:00Z</dcterms:modified>
</cp:coreProperties>
</file>